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3E010A4" wp14:paraId="689B52A9" wp14:textId="3B2DBD71">
      <w:pPr>
        <w:spacing w:after="16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3E010A4" w:rsidR="0738F42B">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pplemental Table</w:t>
      </w:r>
      <w:r w:rsidRPr="63E010A4" w:rsidR="1F24F1E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1</w:t>
      </w:r>
      <w:r w:rsidRPr="63E010A4" w:rsidR="0738F42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Items from the World Health Organization (WHO) trial registration dataset.</w:t>
      </w:r>
    </w:p>
    <w:tbl>
      <w:tblPr>
        <w:tblStyle w:val="TableGrid"/>
        <w:bidiVisual w:val="0"/>
        <w:tblW w:w="0" w:type="auto"/>
        <w:tblBorders>
          <w:top w:val="single" w:sz="6"/>
          <w:left w:val="single" w:sz="6"/>
          <w:bottom w:val="single" w:sz="6"/>
          <w:right w:val="single" w:sz="6"/>
        </w:tblBorders>
        <w:tblLayout w:type="fixed"/>
        <w:tblLook w:val="06A0" w:firstRow="1" w:lastRow="0" w:firstColumn="1" w:lastColumn="0" w:noHBand="1" w:noVBand="1"/>
      </w:tblPr>
      <w:tblGrid>
        <w:gridCol w:w="4680"/>
        <w:gridCol w:w="4680"/>
      </w:tblGrid>
      <w:tr w:rsidR="26D05682" w:rsidTr="63E010A4" w14:paraId="15E700B6">
        <w:trPr>
          <w:trHeight w:val="300"/>
        </w:trPr>
        <w:tc>
          <w:tcPr>
            <w:tcW w:w="4680" w:type="dxa"/>
            <w:tcMar>
              <w:left w:w="105" w:type="dxa"/>
              <w:right w:w="105" w:type="dxa"/>
            </w:tcMar>
            <w:vAlign w:val="top"/>
          </w:tcPr>
          <w:p w:rsidR="26D05682" w:rsidP="26D05682" w:rsidRDefault="26D05682" w14:paraId="594689FC" w14:textId="0E36953D">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a category</w:t>
            </w:r>
          </w:p>
        </w:tc>
        <w:tc>
          <w:tcPr>
            <w:tcW w:w="4680" w:type="dxa"/>
            <w:tcMar>
              <w:left w:w="105" w:type="dxa"/>
              <w:right w:w="105" w:type="dxa"/>
            </w:tcMar>
            <w:vAlign w:val="top"/>
          </w:tcPr>
          <w:p w:rsidR="26D05682" w:rsidP="26D05682" w:rsidRDefault="26D05682" w14:paraId="4B321EDC" w14:textId="0D080F36">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formation</w:t>
            </w:r>
          </w:p>
        </w:tc>
      </w:tr>
      <w:tr w:rsidR="26D05682" w:rsidTr="63E010A4" w14:paraId="16018861">
        <w:trPr>
          <w:trHeight w:val="300"/>
        </w:trPr>
        <w:tc>
          <w:tcPr>
            <w:tcW w:w="4680" w:type="dxa"/>
            <w:tcMar>
              <w:left w:w="105" w:type="dxa"/>
              <w:right w:w="105" w:type="dxa"/>
            </w:tcMar>
            <w:vAlign w:val="top"/>
          </w:tcPr>
          <w:p w:rsidR="26D05682" w:rsidP="26D05682" w:rsidRDefault="26D05682" w14:paraId="4B199634" w14:textId="15E4A0D1">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rimary registry and trial identifying number</w:t>
            </w:r>
          </w:p>
        </w:tc>
        <w:tc>
          <w:tcPr>
            <w:tcW w:w="4680" w:type="dxa"/>
            <w:tcMar>
              <w:left w:w="105" w:type="dxa"/>
              <w:right w:w="105" w:type="dxa"/>
            </w:tcMar>
            <w:vAlign w:val="top"/>
          </w:tcPr>
          <w:p w:rsidR="26D05682" w:rsidP="63E010A4" w:rsidRDefault="26D05682" w14:paraId="66441883" w14:textId="47CAB112">
            <w:pPr>
              <w:pStyle w:val="ListParagraph"/>
              <w:numPr>
                <w:ilvl w:val="0"/>
                <w:numId w:val="1"/>
              </w:numPr>
              <w:spacing w:line="360" w:lineRule="auto"/>
              <w:ind w:left="360" w:hanging="360"/>
              <w:rPr>
                <w:rFonts w:ascii="Times New Roman" w:hAnsi="Times New Roman" w:eastAsia="Times New Roman" w:cs="Times New Roman"/>
                <w:b w:val="0"/>
                <w:bCs w:val="0"/>
                <w:i w:val="0"/>
                <w:iCs w:val="0"/>
                <w:caps w:val="0"/>
                <w:smallCaps w:val="0"/>
                <w:color w:val="000000" w:themeColor="text1" w:themeTint="FF" w:themeShade="FF"/>
                <w:sz w:val="24"/>
                <w:szCs w:val="24"/>
              </w:rPr>
            </w:pPr>
            <w:r w:rsidRPr="63E010A4" w:rsidR="5C477BF6">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linicalTrials.gov NCT06136234</w:t>
            </w:r>
          </w:p>
        </w:tc>
      </w:tr>
      <w:tr w:rsidR="26D05682" w:rsidTr="63E010A4" w14:paraId="4DFDE69C">
        <w:trPr>
          <w:trHeight w:val="300"/>
        </w:trPr>
        <w:tc>
          <w:tcPr>
            <w:tcW w:w="4680" w:type="dxa"/>
            <w:tcMar>
              <w:left w:w="105" w:type="dxa"/>
              <w:right w:w="105" w:type="dxa"/>
            </w:tcMar>
            <w:vAlign w:val="top"/>
          </w:tcPr>
          <w:p w:rsidR="26D05682" w:rsidP="26D05682" w:rsidRDefault="26D05682" w14:paraId="7B8DC863" w14:textId="4C43C72A">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e of registration in the primary registry</w:t>
            </w:r>
          </w:p>
        </w:tc>
        <w:tc>
          <w:tcPr>
            <w:tcW w:w="4680" w:type="dxa"/>
            <w:tcMar>
              <w:left w:w="105" w:type="dxa"/>
              <w:right w:w="105" w:type="dxa"/>
            </w:tcMar>
            <w:vAlign w:val="top"/>
          </w:tcPr>
          <w:p w:rsidR="26D05682" w:rsidP="26D05682" w:rsidRDefault="26D05682" w14:paraId="33DCB8F3" w14:textId="406B1F0B">
            <w:pPr>
              <w:pStyle w:val="ListParagraph"/>
              <w:numPr>
                <w:ilvl w:val="0"/>
                <w:numId w:val="2"/>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18 November, 2023</w:t>
            </w:r>
          </w:p>
        </w:tc>
      </w:tr>
      <w:tr w:rsidR="26D05682" w:rsidTr="63E010A4" w14:paraId="5719FC1A">
        <w:trPr>
          <w:trHeight w:val="300"/>
        </w:trPr>
        <w:tc>
          <w:tcPr>
            <w:tcW w:w="4680" w:type="dxa"/>
            <w:tcMar>
              <w:left w:w="105" w:type="dxa"/>
              <w:right w:w="105" w:type="dxa"/>
            </w:tcMar>
            <w:vAlign w:val="top"/>
          </w:tcPr>
          <w:p w:rsidR="26D05682" w:rsidP="26D05682" w:rsidRDefault="26D05682" w14:paraId="70EDE36A" w14:textId="35E6D768">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econdary identifying numbers</w:t>
            </w:r>
          </w:p>
        </w:tc>
        <w:tc>
          <w:tcPr>
            <w:tcW w:w="4680" w:type="dxa"/>
            <w:tcMar>
              <w:left w:w="105" w:type="dxa"/>
              <w:right w:w="105" w:type="dxa"/>
            </w:tcMar>
            <w:vAlign w:val="top"/>
          </w:tcPr>
          <w:p w:rsidR="26D05682" w:rsidP="26D05682" w:rsidRDefault="26D05682" w14:paraId="038102CF" w14:textId="611C649C">
            <w:pPr>
              <w:pStyle w:val="ListParagraph"/>
              <w:numPr>
                <w:ilvl w:val="0"/>
                <w:numId w:val="2"/>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University of Washington IRB: STUDY00019011</w:t>
            </w:r>
          </w:p>
        </w:tc>
      </w:tr>
      <w:tr w:rsidR="26D05682" w:rsidTr="63E010A4" w14:paraId="37A6405B">
        <w:trPr>
          <w:trHeight w:val="300"/>
        </w:trPr>
        <w:tc>
          <w:tcPr>
            <w:tcW w:w="4680" w:type="dxa"/>
            <w:tcMar>
              <w:left w:w="105" w:type="dxa"/>
              <w:right w:w="105" w:type="dxa"/>
            </w:tcMar>
            <w:vAlign w:val="top"/>
          </w:tcPr>
          <w:p w:rsidR="26D05682" w:rsidP="26D05682" w:rsidRDefault="26D05682" w14:paraId="000E3212" w14:textId="43072427">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ources of monetary or material support</w:t>
            </w:r>
          </w:p>
        </w:tc>
        <w:tc>
          <w:tcPr>
            <w:tcW w:w="4680" w:type="dxa"/>
            <w:tcMar>
              <w:left w:w="105" w:type="dxa"/>
              <w:right w:w="105" w:type="dxa"/>
            </w:tcMar>
            <w:vAlign w:val="top"/>
          </w:tcPr>
          <w:p w:rsidR="26D05682" w:rsidP="26D05682" w:rsidRDefault="26D05682" w14:paraId="5ADFC2F6" w14:textId="46320E7B">
            <w:pPr>
              <w:pStyle w:val="Heading3"/>
              <w:keepNext w:val="1"/>
              <w:keepLines w:val="1"/>
              <w:numPr>
                <w:ilvl w:val="0"/>
                <w:numId w:val="2"/>
              </w:numPr>
              <w:spacing w:before="0" w:after="0" w:line="360" w:lineRule="auto"/>
              <w:ind w:left="357" w:hanging="357"/>
              <w:rPr>
                <w:rFonts w:ascii="Times New Roman" w:hAnsi="Times New Roman" w:eastAsia="Times New Roman" w:cs="Times New Roman"/>
                <w:b w:val="1"/>
                <w:bCs w:val="1"/>
                <w:i w:val="1"/>
                <w:iCs w:val="1"/>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1"/>
                <w:iCs w:val="1"/>
                <w:caps w:val="0"/>
                <w:smallCaps w:val="0"/>
                <w:color w:val="000000" w:themeColor="text1" w:themeTint="FF" w:themeShade="FF"/>
                <w:sz w:val="24"/>
                <w:szCs w:val="24"/>
                <w:lang w:val="en-US"/>
              </w:rPr>
              <w:t>Face the Fight Charitable Fund</w:t>
            </w:r>
          </w:p>
        </w:tc>
      </w:tr>
      <w:tr w:rsidR="26D05682" w:rsidTr="63E010A4" w14:paraId="198708F3">
        <w:trPr>
          <w:trHeight w:val="300"/>
        </w:trPr>
        <w:tc>
          <w:tcPr>
            <w:tcW w:w="4680" w:type="dxa"/>
            <w:tcMar>
              <w:left w:w="105" w:type="dxa"/>
              <w:right w:w="105" w:type="dxa"/>
            </w:tcMar>
            <w:vAlign w:val="top"/>
          </w:tcPr>
          <w:p w:rsidR="26D05682" w:rsidP="26D05682" w:rsidRDefault="26D05682" w14:paraId="6A363B0D" w14:textId="3781C693">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rimary sponsor</w:t>
            </w:r>
          </w:p>
        </w:tc>
        <w:tc>
          <w:tcPr>
            <w:tcW w:w="4680" w:type="dxa"/>
            <w:tcMar>
              <w:left w:w="105" w:type="dxa"/>
              <w:right w:w="105" w:type="dxa"/>
            </w:tcMar>
            <w:vAlign w:val="top"/>
          </w:tcPr>
          <w:p w:rsidR="26D05682" w:rsidP="26D05682" w:rsidRDefault="26D05682" w14:paraId="2A10B335" w14:textId="63359C45">
            <w:pPr>
              <w:pStyle w:val="ListParagraph"/>
              <w:numPr>
                <w:ilvl w:val="0"/>
                <w:numId w:val="2"/>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University of Washington</w:t>
            </w:r>
          </w:p>
        </w:tc>
      </w:tr>
      <w:tr w:rsidR="26D05682" w:rsidTr="63E010A4" w14:paraId="14BE0276">
        <w:trPr>
          <w:trHeight w:val="300"/>
        </w:trPr>
        <w:tc>
          <w:tcPr>
            <w:tcW w:w="4680" w:type="dxa"/>
            <w:tcMar>
              <w:left w:w="105" w:type="dxa"/>
              <w:right w:w="105" w:type="dxa"/>
            </w:tcMar>
            <w:vAlign w:val="top"/>
          </w:tcPr>
          <w:p w:rsidR="26D05682" w:rsidP="26D05682" w:rsidRDefault="26D05682" w14:paraId="0DAD6B1D" w14:textId="66ABE8DC">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ontact for public queries</w:t>
            </w:r>
          </w:p>
        </w:tc>
        <w:tc>
          <w:tcPr>
            <w:tcW w:w="4680" w:type="dxa"/>
            <w:tcMar>
              <w:left w:w="105" w:type="dxa"/>
              <w:right w:w="105" w:type="dxa"/>
            </w:tcMar>
            <w:vAlign w:val="top"/>
          </w:tcPr>
          <w:p w:rsidR="26D05682" w:rsidP="26D05682" w:rsidRDefault="26D05682" w14:paraId="11AB1A9E" w14:textId="11001A62">
            <w:pPr>
              <w:pStyle w:val="ListParagraph"/>
              <w:numPr>
                <w:ilvl w:val="0"/>
                <w:numId w:val="2"/>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BW, AE, KAC, </w:t>
            </w:r>
            <w:hyperlink r:id="Rf682eb9dd0a8445c">
              <w:r w:rsidRPr="26D05682" w:rsidR="26D05682">
                <w:rPr>
                  <w:rStyle w:val="Hyperlink"/>
                  <w:rFonts w:ascii="Times New Roman" w:hAnsi="Times New Roman" w:eastAsia="Times New Roman" w:cs="Times New Roman"/>
                  <w:b w:val="0"/>
                  <w:bCs w:val="0"/>
                  <w:i w:val="0"/>
                  <w:iCs w:val="0"/>
                  <w:caps w:val="0"/>
                  <w:smallCaps w:val="0"/>
                  <w:sz w:val="24"/>
                  <w:szCs w:val="24"/>
                  <w:lang w:val="en-US"/>
                </w:rPr>
                <w:t>uwcspar@uw.edu</w:t>
              </w:r>
            </w:hyperlink>
          </w:p>
        </w:tc>
      </w:tr>
      <w:tr w:rsidR="26D05682" w:rsidTr="63E010A4" w14:paraId="6DD472C1">
        <w:trPr>
          <w:trHeight w:val="300"/>
        </w:trPr>
        <w:tc>
          <w:tcPr>
            <w:tcW w:w="4680" w:type="dxa"/>
            <w:tcMar>
              <w:left w:w="105" w:type="dxa"/>
              <w:right w:w="105" w:type="dxa"/>
            </w:tcMar>
            <w:vAlign w:val="top"/>
          </w:tcPr>
          <w:p w:rsidR="26D05682" w:rsidP="26D05682" w:rsidRDefault="26D05682" w14:paraId="7C9B790E" w14:textId="666BCB0A">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ontact for scientific queries</w:t>
            </w:r>
          </w:p>
        </w:tc>
        <w:tc>
          <w:tcPr>
            <w:tcW w:w="4680" w:type="dxa"/>
            <w:tcMar>
              <w:left w:w="105" w:type="dxa"/>
              <w:right w:w="105" w:type="dxa"/>
            </w:tcMar>
            <w:vAlign w:val="top"/>
          </w:tcPr>
          <w:p w:rsidR="26D05682" w:rsidP="26D05682" w:rsidRDefault="26D05682" w14:paraId="255EA8E2" w14:textId="133E9C46">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BW, AE, KAC, </w:t>
            </w:r>
            <w:hyperlink r:id="Rc8e59d448afb4991">
              <w:r w:rsidRPr="26D05682" w:rsidR="26D05682">
                <w:rPr>
                  <w:rStyle w:val="Hyperlink"/>
                  <w:rFonts w:ascii="Times New Roman" w:hAnsi="Times New Roman" w:eastAsia="Times New Roman" w:cs="Times New Roman"/>
                  <w:b w:val="0"/>
                  <w:bCs w:val="0"/>
                  <w:i w:val="0"/>
                  <w:iCs w:val="0"/>
                  <w:caps w:val="0"/>
                  <w:smallCaps w:val="0"/>
                  <w:sz w:val="24"/>
                  <w:szCs w:val="24"/>
                  <w:lang w:val="en-US"/>
                </w:rPr>
                <w:t>uwcspar@uw.edu</w:t>
              </w:r>
            </w:hyperlink>
          </w:p>
          <w:p w:rsidR="26D05682" w:rsidP="26D05682" w:rsidRDefault="26D05682" w14:paraId="31C602CB" w14:textId="1FE52B77">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University of Washington</w:t>
            </w:r>
          </w:p>
        </w:tc>
      </w:tr>
      <w:tr w:rsidR="26D05682" w:rsidTr="63E010A4" w14:paraId="04DA47FC">
        <w:trPr>
          <w:trHeight w:val="300"/>
        </w:trPr>
        <w:tc>
          <w:tcPr>
            <w:tcW w:w="4680" w:type="dxa"/>
            <w:tcMar>
              <w:left w:w="105" w:type="dxa"/>
              <w:right w:w="105" w:type="dxa"/>
            </w:tcMar>
            <w:vAlign w:val="top"/>
          </w:tcPr>
          <w:p w:rsidR="26D05682" w:rsidP="26D05682" w:rsidRDefault="26D05682" w14:paraId="1139B7E3" w14:textId="6432A69E">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ublic title</w:t>
            </w:r>
          </w:p>
        </w:tc>
        <w:tc>
          <w:tcPr>
            <w:tcW w:w="4680" w:type="dxa"/>
            <w:tcMar>
              <w:left w:w="105" w:type="dxa"/>
              <w:right w:w="105" w:type="dxa"/>
            </w:tcMar>
            <w:vAlign w:val="top"/>
          </w:tcPr>
          <w:p w:rsidR="26D05682" w:rsidP="26D05682" w:rsidRDefault="26D05682" w14:paraId="6590EB5F" w14:textId="76A1732B">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aring for Vets and Service Members</w:t>
            </w:r>
          </w:p>
        </w:tc>
      </w:tr>
      <w:tr w:rsidR="26D05682" w:rsidTr="63E010A4" w14:paraId="461F335E">
        <w:trPr>
          <w:trHeight w:val="300"/>
        </w:trPr>
        <w:tc>
          <w:tcPr>
            <w:tcW w:w="4680" w:type="dxa"/>
            <w:tcMar>
              <w:left w:w="105" w:type="dxa"/>
              <w:right w:w="105" w:type="dxa"/>
            </w:tcMar>
            <w:vAlign w:val="top"/>
          </w:tcPr>
          <w:p w:rsidR="26D05682" w:rsidP="26D05682" w:rsidRDefault="26D05682" w14:paraId="0A3ED499" w14:textId="0E79A9C0">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cientific title</w:t>
            </w:r>
          </w:p>
        </w:tc>
        <w:tc>
          <w:tcPr>
            <w:tcW w:w="4680" w:type="dxa"/>
            <w:tcMar>
              <w:left w:w="105" w:type="dxa"/>
              <w:right w:w="105" w:type="dxa"/>
            </w:tcMar>
            <w:vAlign w:val="top"/>
          </w:tcPr>
          <w:p w:rsidR="26D05682" w:rsidP="26D05682" w:rsidRDefault="26D05682" w14:paraId="440C35FB" w14:textId="2C7406E8">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aring Contacts for Stressed and Distressed Veterans and Service Members</w:t>
            </w:r>
          </w:p>
        </w:tc>
      </w:tr>
      <w:tr w:rsidR="26D05682" w:rsidTr="63E010A4" w14:paraId="5046BF25">
        <w:trPr>
          <w:trHeight w:val="300"/>
        </w:trPr>
        <w:tc>
          <w:tcPr>
            <w:tcW w:w="4680" w:type="dxa"/>
            <w:tcMar>
              <w:left w:w="105" w:type="dxa"/>
              <w:right w:w="105" w:type="dxa"/>
            </w:tcMar>
            <w:vAlign w:val="top"/>
          </w:tcPr>
          <w:p w:rsidR="26D05682" w:rsidP="26D05682" w:rsidRDefault="26D05682" w14:paraId="516B9D2D" w14:textId="6A72488E">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ountries of recruitment</w:t>
            </w:r>
          </w:p>
        </w:tc>
        <w:tc>
          <w:tcPr>
            <w:tcW w:w="4680" w:type="dxa"/>
            <w:tcMar>
              <w:left w:w="105" w:type="dxa"/>
              <w:right w:w="105" w:type="dxa"/>
            </w:tcMar>
            <w:vAlign w:val="top"/>
          </w:tcPr>
          <w:p w:rsidR="26D05682" w:rsidP="26D05682" w:rsidRDefault="26D05682" w14:paraId="1E668E31" w14:textId="0E5DE9A4">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United States</w:t>
            </w:r>
          </w:p>
        </w:tc>
      </w:tr>
      <w:tr w:rsidR="26D05682" w:rsidTr="63E010A4" w14:paraId="33E6D84C">
        <w:trPr>
          <w:trHeight w:val="300"/>
        </w:trPr>
        <w:tc>
          <w:tcPr>
            <w:tcW w:w="4680" w:type="dxa"/>
            <w:tcMar>
              <w:left w:w="105" w:type="dxa"/>
              <w:right w:w="105" w:type="dxa"/>
            </w:tcMar>
            <w:vAlign w:val="top"/>
          </w:tcPr>
          <w:p w:rsidR="26D05682" w:rsidP="26D05682" w:rsidRDefault="26D05682" w14:paraId="5AEA920E" w14:textId="3DFCC1EC">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ealth conditions or problems studied</w:t>
            </w:r>
          </w:p>
        </w:tc>
        <w:tc>
          <w:tcPr>
            <w:tcW w:w="4680" w:type="dxa"/>
            <w:tcMar>
              <w:left w:w="105" w:type="dxa"/>
              <w:right w:w="105" w:type="dxa"/>
            </w:tcMar>
            <w:vAlign w:val="top"/>
          </w:tcPr>
          <w:p w:rsidR="26D05682" w:rsidP="26D05682" w:rsidRDefault="26D05682" w14:paraId="1165010B" w14:textId="4AE0E750">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tress, emotional distress</w:t>
            </w:r>
          </w:p>
        </w:tc>
      </w:tr>
      <w:tr w:rsidR="26D05682" w:rsidTr="63E010A4" w14:paraId="16C234EB">
        <w:trPr>
          <w:trHeight w:val="300"/>
        </w:trPr>
        <w:tc>
          <w:tcPr>
            <w:tcW w:w="4680" w:type="dxa"/>
            <w:tcMar>
              <w:left w:w="105" w:type="dxa"/>
              <w:right w:w="105" w:type="dxa"/>
            </w:tcMar>
            <w:vAlign w:val="top"/>
          </w:tcPr>
          <w:p w:rsidR="26D05682" w:rsidP="26D05682" w:rsidRDefault="26D05682" w14:paraId="7ED878CF" w14:textId="0C302CE9">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terventions</w:t>
            </w:r>
          </w:p>
        </w:tc>
        <w:tc>
          <w:tcPr>
            <w:tcW w:w="4680" w:type="dxa"/>
            <w:tcMar>
              <w:left w:w="105" w:type="dxa"/>
              <w:right w:w="105" w:type="dxa"/>
            </w:tcMar>
            <w:vAlign w:val="top"/>
          </w:tcPr>
          <w:p w:rsidR="26D05682" w:rsidP="26D05682" w:rsidRDefault="26D05682" w14:paraId="17C3C4AE" w14:textId="1E577144">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Caring Contacts (message-based suicide prevention intervention)</w:t>
            </w:r>
          </w:p>
          <w:p w:rsidR="26D05682" w:rsidP="26D05682" w:rsidRDefault="26D05682" w14:paraId="5A6EB979" w14:textId="6B5CC10F">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nhanced usual care</w:t>
            </w:r>
          </w:p>
        </w:tc>
      </w:tr>
      <w:tr w:rsidR="26D05682" w:rsidTr="63E010A4" w14:paraId="167CE867">
        <w:trPr>
          <w:trHeight w:val="300"/>
        </w:trPr>
        <w:tc>
          <w:tcPr>
            <w:tcW w:w="4680" w:type="dxa"/>
            <w:tcMar>
              <w:left w:w="105" w:type="dxa"/>
              <w:right w:w="105" w:type="dxa"/>
            </w:tcMar>
            <w:vAlign w:val="top"/>
          </w:tcPr>
          <w:p w:rsidR="26D05682" w:rsidP="26D05682" w:rsidRDefault="26D05682" w14:paraId="57B010E0" w14:textId="1B209CC1">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Key inclusion and exclusion criteria</w:t>
            </w:r>
          </w:p>
        </w:tc>
        <w:tc>
          <w:tcPr>
            <w:tcW w:w="4680" w:type="dxa"/>
            <w:tcMar>
              <w:left w:w="105" w:type="dxa"/>
              <w:right w:w="105" w:type="dxa"/>
            </w:tcMar>
            <w:vAlign w:val="top"/>
          </w:tcPr>
          <w:p w:rsidR="26D05682" w:rsidP="26D05682" w:rsidRDefault="26D05682" w14:paraId="6D8399BF" w14:textId="18C989E5">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ges eligible for study: ≥18 y</w:t>
            </w:r>
          </w:p>
          <w:p w:rsidR="26D05682" w:rsidP="26D05682" w:rsidRDefault="26D05682" w14:paraId="31BB705A" w14:textId="03BC3365">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exes eligible for study: both</w:t>
            </w:r>
          </w:p>
          <w:p w:rsidR="26D05682" w:rsidP="26D05682" w:rsidRDefault="26D05682" w14:paraId="01879737" w14:textId="2AA20F2C">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ccepts healthy volunteers: no</w:t>
            </w:r>
          </w:p>
          <w:p w:rsidR="26D05682" w:rsidP="26D05682" w:rsidRDefault="26D05682" w14:paraId="39FF5AC6" w14:textId="13B91201">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clusion criteria: US military service member or veteran; ≥18 y; lives in the United States, stressed (recent separation from or in transition out of the military, unemployment, financial strain, unhoused, or suicide loss, etc) or distressed (isolation, depression, substance use, loneliness, defeat, hopelessness, psychological pain, or suicidal ideation, etc); willing to be contacted periodically by text message</w:t>
            </w:r>
          </w:p>
          <w:p w:rsidR="26D05682" w:rsidP="26D05682" w:rsidRDefault="26D05682" w14:paraId="3A8F82AA" w14:textId="54E18E4F">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xclusion criteria: unable to consent due to inability to understand the consent form due to cognitive limitations or insufficient English (as determined by inability to pass the consent quiz items)</w:t>
            </w:r>
          </w:p>
        </w:tc>
      </w:tr>
      <w:tr w:rsidR="26D05682" w:rsidTr="63E010A4" w14:paraId="39756074">
        <w:trPr>
          <w:trHeight w:val="300"/>
        </w:trPr>
        <w:tc>
          <w:tcPr>
            <w:tcW w:w="4680" w:type="dxa"/>
            <w:tcMar>
              <w:left w:w="105" w:type="dxa"/>
              <w:right w:w="105" w:type="dxa"/>
            </w:tcMar>
            <w:vAlign w:val="top"/>
          </w:tcPr>
          <w:p w:rsidR="26D05682" w:rsidP="26D05682" w:rsidRDefault="26D05682" w14:paraId="2C7F8EEB" w14:textId="23054113">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tudy type</w:t>
            </w:r>
          </w:p>
        </w:tc>
        <w:tc>
          <w:tcPr>
            <w:tcW w:w="4680" w:type="dxa"/>
            <w:tcMar>
              <w:left w:w="105" w:type="dxa"/>
              <w:right w:w="105" w:type="dxa"/>
            </w:tcMar>
            <w:vAlign w:val="top"/>
          </w:tcPr>
          <w:p w:rsidR="26D05682" w:rsidP="26D05682" w:rsidRDefault="26D05682" w14:paraId="76E39F41" w14:textId="52758FD8">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Interventional</w:t>
            </w:r>
          </w:p>
          <w:p w:rsidR="26D05682" w:rsidP="26D05682" w:rsidRDefault="26D05682" w14:paraId="292BC00E" w14:textId="664DD127">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llocation: randomized intervention model. Parallel assignment with 3 arms. Masking: primary outcomes all collected via self-report</w:t>
            </w:r>
          </w:p>
          <w:p w:rsidR="26D05682" w:rsidP="26D05682" w:rsidRDefault="26D05682" w14:paraId="364127B4" w14:textId="026BD453">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rimary purpose: treatment</w:t>
            </w:r>
          </w:p>
          <w:p w:rsidR="26D05682" w:rsidP="26D05682" w:rsidRDefault="26D05682" w14:paraId="1ED672CA" w14:textId="0A655C1C">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hase: not applicable</w:t>
            </w:r>
          </w:p>
        </w:tc>
      </w:tr>
      <w:tr w:rsidR="26D05682" w:rsidTr="63E010A4" w14:paraId="6BB9DE89">
        <w:trPr>
          <w:trHeight w:val="300"/>
        </w:trPr>
        <w:tc>
          <w:tcPr>
            <w:tcW w:w="4680" w:type="dxa"/>
            <w:tcMar>
              <w:left w:w="105" w:type="dxa"/>
              <w:right w:w="105" w:type="dxa"/>
            </w:tcMar>
            <w:vAlign w:val="top"/>
          </w:tcPr>
          <w:p w:rsidR="26D05682" w:rsidP="26D05682" w:rsidRDefault="26D05682" w14:paraId="25BD8A05" w14:textId="03D4DB44">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ate of first enrollment</w:t>
            </w:r>
          </w:p>
        </w:tc>
        <w:tc>
          <w:tcPr>
            <w:tcW w:w="4680" w:type="dxa"/>
            <w:tcMar>
              <w:left w:w="105" w:type="dxa"/>
              <w:right w:w="105" w:type="dxa"/>
            </w:tcMar>
            <w:vAlign w:val="top"/>
          </w:tcPr>
          <w:p w:rsidR="26D05682" w:rsidP="26D05682" w:rsidRDefault="26D05682" w14:paraId="4EF00A4D" w14:textId="1CF2D3F1">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April 2024</w:t>
            </w:r>
          </w:p>
        </w:tc>
      </w:tr>
      <w:tr w:rsidR="26D05682" w:rsidTr="63E010A4" w14:paraId="6AD99070">
        <w:trPr>
          <w:trHeight w:val="300"/>
        </w:trPr>
        <w:tc>
          <w:tcPr>
            <w:tcW w:w="4680" w:type="dxa"/>
            <w:tcMar>
              <w:left w:w="105" w:type="dxa"/>
              <w:right w:w="105" w:type="dxa"/>
            </w:tcMar>
            <w:vAlign w:val="top"/>
          </w:tcPr>
          <w:p w:rsidR="26D05682" w:rsidP="26D05682" w:rsidRDefault="26D05682" w14:paraId="5E90B8CA" w14:textId="000900CD">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Target sample size (n)</w:t>
            </w:r>
          </w:p>
        </w:tc>
        <w:tc>
          <w:tcPr>
            <w:tcW w:w="4680" w:type="dxa"/>
            <w:tcMar>
              <w:left w:w="105" w:type="dxa"/>
              <w:right w:w="105" w:type="dxa"/>
            </w:tcMar>
            <w:vAlign w:val="top"/>
          </w:tcPr>
          <w:p w:rsidR="26D05682" w:rsidP="26D05682" w:rsidRDefault="26D05682" w14:paraId="1DCAF080" w14:textId="3390E122">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510</w:t>
            </w:r>
          </w:p>
        </w:tc>
      </w:tr>
      <w:tr w:rsidR="26D05682" w:rsidTr="63E010A4" w14:paraId="24A18E4C">
        <w:trPr>
          <w:trHeight w:val="300"/>
        </w:trPr>
        <w:tc>
          <w:tcPr>
            <w:tcW w:w="4680" w:type="dxa"/>
            <w:tcMar>
              <w:left w:w="105" w:type="dxa"/>
              <w:right w:w="105" w:type="dxa"/>
            </w:tcMar>
            <w:vAlign w:val="top"/>
          </w:tcPr>
          <w:p w:rsidR="26D05682" w:rsidP="26D05682" w:rsidRDefault="26D05682" w14:paraId="051CE926" w14:textId="378F518E">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Recruitment status</w:t>
            </w:r>
          </w:p>
        </w:tc>
        <w:tc>
          <w:tcPr>
            <w:tcW w:w="4680" w:type="dxa"/>
            <w:tcMar>
              <w:left w:w="105" w:type="dxa"/>
              <w:right w:w="105" w:type="dxa"/>
            </w:tcMar>
            <w:vAlign w:val="top"/>
          </w:tcPr>
          <w:p w:rsidR="26D05682" w:rsidP="26D05682" w:rsidRDefault="26D05682" w14:paraId="4E656C23" w14:textId="2A9F64E9">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Recruiting</w:t>
            </w:r>
          </w:p>
        </w:tc>
      </w:tr>
      <w:tr w:rsidR="26D05682" w:rsidTr="63E010A4" w14:paraId="0933CC8F">
        <w:trPr>
          <w:trHeight w:val="300"/>
        </w:trPr>
        <w:tc>
          <w:tcPr>
            <w:tcW w:w="4680" w:type="dxa"/>
            <w:tcMar>
              <w:left w:w="105" w:type="dxa"/>
              <w:right w:w="105" w:type="dxa"/>
            </w:tcMar>
            <w:vAlign w:val="top"/>
          </w:tcPr>
          <w:p w:rsidR="26D05682" w:rsidP="26D05682" w:rsidRDefault="26D05682" w14:paraId="4D94C4DB" w14:textId="29444AC0">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rimary outcomes</w:t>
            </w:r>
          </w:p>
        </w:tc>
        <w:tc>
          <w:tcPr>
            <w:tcW w:w="4680" w:type="dxa"/>
            <w:tcMar>
              <w:left w:w="105" w:type="dxa"/>
              <w:right w:w="105" w:type="dxa"/>
            </w:tcMar>
            <w:vAlign w:val="top"/>
          </w:tcPr>
          <w:p w:rsidR="26D05682" w:rsidP="26D05682" w:rsidRDefault="26D05682" w14:paraId="4848CFB1" w14:textId="42B56023">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uicide risk indicators (motivation to live, passive ideation, active ideation, and urges for suicide) rated on Visual Analog Scales acquired during EMA</w:t>
            </w: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vertAlign w:val="superscript"/>
                <w:lang w:val="en-US"/>
              </w:rPr>
              <w:t>a</w:t>
            </w: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 xml:space="preserve"> periods, administered at 3 EMAs per day for 14 days at baseline; then either 3 EMAs per day for 7 days at 12 months or 3 EMAs per day for 7 days per month for 12 months (depending on EMA condition)</w:t>
            </w:r>
          </w:p>
          <w:p w:rsidR="26D05682" w:rsidP="26D05682" w:rsidRDefault="26D05682" w14:paraId="7BC86713" w14:textId="32E4BBC4">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uicidal ideation via Harkavy-Asnis Suicide Scale (adapted version for study procedures), administered at baseline and 12-month follow-up</w:t>
            </w:r>
          </w:p>
          <w:p w:rsidR="26D05682" w:rsidP="26D05682" w:rsidRDefault="26D05682" w14:paraId="6ECEFD51" w14:textId="4E653061">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uicide cognitions via Suicide Cognitions Scale - Revised, administered at baseline and 12-month follow-up</w:t>
            </w:r>
          </w:p>
        </w:tc>
      </w:tr>
      <w:tr w:rsidR="26D05682" w:rsidTr="63E010A4" w14:paraId="6038FB9B">
        <w:trPr>
          <w:trHeight w:val="300"/>
        </w:trPr>
        <w:tc>
          <w:tcPr>
            <w:tcW w:w="4680" w:type="dxa"/>
            <w:tcMar>
              <w:left w:w="105" w:type="dxa"/>
              <w:right w:w="105" w:type="dxa"/>
            </w:tcMar>
            <w:vAlign w:val="top"/>
          </w:tcPr>
          <w:p w:rsidR="26D05682" w:rsidP="26D05682" w:rsidRDefault="26D05682" w14:paraId="083C9572" w14:textId="6F793BE1">
            <w:pPr>
              <w:spacing w:line="360" w:lineRule="auto"/>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Key secondary outcomes</w:t>
            </w:r>
          </w:p>
        </w:tc>
        <w:tc>
          <w:tcPr>
            <w:tcW w:w="4680" w:type="dxa"/>
            <w:tcMar>
              <w:left w:w="105" w:type="dxa"/>
              <w:right w:w="105" w:type="dxa"/>
            </w:tcMar>
            <w:vAlign w:val="top"/>
          </w:tcPr>
          <w:p w:rsidR="26D05682" w:rsidP="26D05682" w:rsidRDefault="26D05682" w14:paraId="46A7BEBE" w14:textId="1C6E3D79">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Experience of receiving Caring Contacts, administered at 12-month follow-up</w:t>
            </w:r>
          </w:p>
          <w:p w:rsidR="26D05682" w:rsidP="26D05682" w:rsidRDefault="26D05682" w14:paraId="6F53ED78" w14:textId="234E631C">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epression via Patient Health Questionnaire-9 administered at baseline and 12-month follow-up</w:t>
            </w:r>
          </w:p>
          <w:p w:rsidR="26D05682" w:rsidP="26D05682" w:rsidRDefault="26D05682" w14:paraId="3B850F1C" w14:textId="6F519558">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Substance abuse via Short Inventory of Problems—Alcohol and Drugs, administered at baseline and 12-month follow-up</w:t>
            </w:r>
          </w:p>
          <w:p w:rsidR="26D05682" w:rsidP="26D05682" w:rsidRDefault="26D05682" w14:paraId="276A467E" w14:textId="1C6CF825">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Loneliness via National Institutes of Health (NIH) Loneliness Scale, administered at baseline and 12-month follow-up</w:t>
            </w:r>
          </w:p>
          <w:p w:rsidR="26D05682" w:rsidP="26D05682" w:rsidRDefault="26D05682" w14:paraId="047D6E1C" w14:textId="59D5283D">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Defeat via the Defeat Scale, administered at baseline and 12-month follow-up</w:t>
            </w:r>
          </w:p>
          <w:p w:rsidR="26D05682" w:rsidP="26D05682" w:rsidRDefault="26D05682" w14:paraId="614CBD8A" w14:textId="22B64680">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Hopelessness via Beck Hopelessness Scale, administered at baseline and 12-month follow-up</w:t>
            </w:r>
          </w:p>
          <w:p w:rsidR="26D05682" w:rsidP="26D05682" w:rsidRDefault="26D05682" w14:paraId="36604DCF" w14:textId="4A511C55">
            <w:pPr>
              <w:pStyle w:val="ListParagraph"/>
              <w:numPr>
                <w:ilvl w:val="0"/>
                <w:numId w:val="3"/>
              </w:numPr>
              <w:spacing w:line="360" w:lineRule="auto"/>
              <w:ind w:left="357" w:hanging="357"/>
              <w:rPr>
                <w:rFonts w:ascii="Times New Roman" w:hAnsi="Times New Roman" w:eastAsia="Times New Roman" w:cs="Times New Roman"/>
                <w:b w:val="0"/>
                <w:bCs w:val="0"/>
                <w:i w:val="0"/>
                <w:iCs w:val="0"/>
                <w:caps w:val="0"/>
                <w:smallCaps w:val="0"/>
                <w:color w:val="000000" w:themeColor="text1" w:themeTint="FF" w:themeShade="FF"/>
                <w:sz w:val="24"/>
                <w:szCs w:val="24"/>
              </w:rPr>
            </w:pPr>
            <w:r w:rsidRPr="26D05682" w:rsidR="26D05682">
              <w:rPr>
                <w:rFonts w:ascii="Times New Roman" w:hAnsi="Times New Roman" w:eastAsia="Times New Roman" w:cs="Times New Roman"/>
                <w:b w:val="0"/>
                <w:bCs w:val="0"/>
                <w:i w:val="0"/>
                <w:iCs w:val="0"/>
                <w:caps w:val="0"/>
                <w:smallCaps w:val="0"/>
                <w:color w:val="000000" w:themeColor="text1" w:themeTint="FF" w:themeShade="FF"/>
                <w:sz w:val="24"/>
                <w:szCs w:val="24"/>
                <w:lang w:val="en-US"/>
              </w:rPr>
              <w:t>Psychological pain via Unbearable Psychache Scale-3, administered at baseline and 12-month follow-up</w:t>
            </w:r>
          </w:p>
        </w:tc>
      </w:tr>
    </w:tbl>
    <w:p xmlns:wp14="http://schemas.microsoft.com/office/word/2010/wordml" w:rsidP="63E010A4" wp14:paraId="2C078E63" wp14:textId="1F282E05">
      <w:pPr>
        <w:spacing w:after="160" w:line="36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3E010A4" w:rsidR="716364F2">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a</w:t>
      </w:r>
      <w:r w:rsidRPr="63E010A4" w:rsidR="716364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cological</w:t>
      </w:r>
      <w:r w:rsidRPr="63E010A4" w:rsidR="716364F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momentary assessment.</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nsid w:val="2892d1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420b6b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4362d9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2F8C05A"/>
    <w:rsid w:val="02F8C05A"/>
    <w:rsid w:val="0738F42B"/>
    <w:rsid w:val="1A16D483"/>
    <w:rsid w:val="1F24F1E2"/>
    <w:rsid w:val="26D05682"/>
    <w:rsid w:val="5C477BF6"/>
    <w:rsid w:val="5CA5FCE1"/>
    <w:rsid w:val="63E010A4"/>
    <w:rsid w:val="71636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61312"/>
  <w15:chartTrackingRefBased/>
  <w15:docId w15:val="{6F41C9C6-AB08-4B5F-BB6F-3E63F6B9ECB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26D05682"/>
    <w:pPr>
      <w:spacing/>
      <w:ind w:left="720"/>
      <w:contextualSpacing/>
    </w:pPr>
  </w:style>
  <w:style w:type="character" w:styleId="Hyperlink">
    <w:uiPriority w:val="99"/>
    <w:name w:val="Hyperlink"/>
    <w:basedOn w:val="DefaultParagraphFont"/>
    <w:unhideWhenUsed/>
    <w:rsid w:val="26D05682"/>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mailto:uwcspar@uw.edu" TargetMode="External" Id="Rf682eb9dd0a8445c" /><Relationship Type="http://schemas.openxmlformats.org/officeDocument/2006/relationships/hyperlink" Target="mailto:uwcspar@uw.edu" TargetMode="External" Id="Rc8e59d448afb4991" /><Relationship Type="http://schemas.openxmlformats.org/officeDocument/2006/relationships/numbering" Target="numbering.xml" Id="R8d537b79b50e469f"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38D6AD5E60D54FBB36F551C63A97AC" ma:contentTypeVersion="17" ma:contentTypeDescription="Create a new document." ma:contentTypeScope="" ma:versionID="0abb236eb1ffea7a028366ab158e7838">
  <xsd:schema xmlns:xsd="http://www.w3.org/2001/XMLSchema" xmlns:xs="http://www.w3.org/2001/XMLSchema" xmlns:p="http://schemas.microsoft.com/office/2006/metadata/properties" xmlns:ns2="be08f0bb-a576-4828-9bb7-d81485272df8" xmlns:ns3="58b3151e-0b77-4b62-a22f-ff2b687b9f4d" targetNamespace="http://schemas.microsoft.com/office/2006/metadata/properties" ma:root="true" ma:fieldsID="fd2c3bcc79f88d5875bea56e6fef6edf" ns2:_="" ns3:_="">
    <xsd:import namespace="be08f0bb-a576-4828-9bb7-d81485272df8"/>
    <xsd:import namespace="58b3151e-0b77-4b62-a22f-ff2b687b9f4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08f0bb-a576-4828-9bb7-d81485272d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b3151e-0b77-4b62-a22f-ff2b687b9f4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e543406-f2f6-4277-aa4f-802391a19e9c}" ma:internalName="TaxCatchAll" ma:showField="CatchAllData" ma:web="58b3151e-0b77-4b62-a22f-ff2b687b9f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8b3151e-0b77-4b62-a22f-ff2b687b9f4d" xsi:nil="true"/>
    <lcf76f155ced4ddcb4097134ff3c332f xmlns="be08f0bb-a576-4828-9bb7-d81485272df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11B910E-D596-464C-8A27-D3DE7349354F}"/>
</file>

<file path=customXml/itemProps2.xml><?xml version="1.0" encoding="utf-8"?>
<ds:datastoreItem xmlns:ds="http://schemas.openxmlformats.org/officeDocument/2006/customXml" ds:itemID="{AAEE49B7-CB72-4175-B3F3-516CFFB549A5}"/>
</file>

<file path=customXml/itemProps3.xml><?xml version="1.0" encoding="utf-8"?>
<ds:datastoreItem xmlns:ds="http://schemas.openxmlformats.org/officeDocument/2006/customXml" ds:itemID="{2C54F61F-BD75-4347-80A7-94079C962CA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a Evanson</dc:creator>
  <keywords/>
  <dc:description/>
  <lastModifiedBy>Anna Evanson</lastModifiedBy>
  <dcterms:created xsi:type="dcterms:W3CDTF">2025-06-25T18:30:50.0000000Z</dcterms:created>
  <dcterms:modified xsi:type="dcterms:W3CDTF">2025-06-25T18:35:14.87925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8D6AD5E60D54FBB36F551C63A97AC</vt:lpwstr>
  </property>
  <property fmtid="{D5CDD505-2E9C-101B-9397-08002B2CF9AE}" pid="3" name="MediaServiceImageTags">
    <vt:lpwstr/>
  </property>
</Properties>
</file>